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66D5" w:rsidRDefault="005E1C59">
      <w:r>
        <w:rPr>
          <w:noProof/>
        </w:rPr>
        <w:drawing>
          <wp:inline distT="0" distB="0" distL="0" distR="0">
            <wp:extent cx="5269553" cy="2001982"/>
            <wp:effectExtent l="0" t="0" r="12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698"/>
                    <a:stretch/>
                  </pic:blipFill>
                  <pic:spPr bwMode="auto">
                    <a:xfrm>
                      <a:off x="0" y="0"/>
                      <a:ext cx="5270500" cy="2002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1C59" w:rsidRDefault="005E1C59">
      <w:pPr>
        <w:rPr>
          <w:rFonts w:hint="eastAsia"/>
        </w:rPr>
      </w:pPr>
      <w:r w:rsidRPr="005E1C59">
        <w:rPr>
          <w:rFonts w:ascii="Times New Roman" w:hAnsi="Times New Roman" w:cs="Times New Roman"/>
          <w:sz w:val="24"/>
        </w:rPr>
        <w:t>F</w:t>
      </w:r>
      <w:r w:rsidRPr="005E1C59">
        <w:rPr>
          <w:rFonts w:ascii="Times New Roman" w:hAnsi="Times New Roman" w:cs="Times New Roman" w:hint="eastAsia"/>
          <w:sz w:val="24"/>
        </w:rPr>
        <w:t>igure</w:t>
      </w:r>
      <w:r w:rsidRPr="005E1C59">
        <w:rPr>
          <w:rFonts w:ascii="Times New Roman" w:hAnsi="Times New Roman" w:cs="Times New Roman"/>
          <w:sz w:val="24"/>
        </w:rPr>
        <w:t xml:space="preserve"> S2.</w:t>
      </w:r>
      <w:r w:rsidRPr="005E1C59">
        <w:rPr>
          <w:rFonts w:ascii="Times New Roman" w:hAnsi="Times New Roman" w:cs="Times New Roman" w:hint="eastAsia"/>
          <w:sz w:val="24"/>
        </w:rPr>
        <w:t xml:space="preserve"> </w:t>
      </w:r>
      <w:r w:rsidRPr="003B176A">
        <w:rPr>
          <w:rFonts w:ascii="Times New Roman" w:hAnsi="Times New Roman" w:cs="Times New Roman"/>
          <w:sz w:val="24"/>
        </w:rPr>
        <w:t>TNF-α ELISA experiment</w:t>
      </w:r>
      <w:r>
        <w:rPr>
          <w:rFonts w:ascii="Times New Roman" w:hAnsi="Times New Roman" w:cs="Times New Roman"/>
          <w:sz w:val="24"/>
        </w:rPr>
        <w:t>.</w:t>
      </w:r>
      <w:r w:rsidRPr="003B17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A)</w:t>
      </w:r>
      <w:r w:rsidRPr="005E1C59">
        <w:rPr>
          <w:rFonts w:ascii="Times New Roman" w:hAnsi="Times New Roman" w:cs="Times New Roman"/>
          <w:sz w:val="24"/>
        </w:rPr>
        <w:t xml:space="preserve"> </w:t>
      </w:r>
      <w:r w:rsidRPr="003B176A">
        <w:rPr>
          <w:rFonts w:ascii="Times New Roman" w:hAnsi="Times New Roman" w:cs="Times New Roman"/>
          <w:sz w:val="24"/>
        </w:rPr>
        <w:t>The results of the TNF-α ELISA experi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ntrols and </w:t>
      </w:r>
      <w:proofErr w:type="spellStart"/>
      <w:r>
        <w:rPr>
          <w:rFonts w:ascii="Times New Roman" w:hAnsi="Times New Roman" w:cs="Times New Roman" w:hint="eastAsia"/>
          <w:sz w:val="24"/>
        </w:rPr>
        <w:t>NaF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treated </w:t>
      </w:r>
      <w:r>
        <w:rPr>
          <w:rFonts w:ascii="Times New Roman" w:hAnsi="Times New Roman" w:cs="Times New Roman"/>
          <w:sz w:val="24"/>
        </w:rPr>
        <w:t>group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B)</w:t>
      </w:r>
      <w:r w:rsidRPr="003B176A">
        <w:rPr>
          <w:rFonts w:ascii="Times New Roman" w:hAnsi="Times New Roman" w:cs="Times New Roman"/>
          <w:sz w:val="24"/>
        </w:rPr>
        <w:t>The results of the TNF-α ELISA experi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 Tan IIA control, high fluoride group, and Tan IIA + high fluoride group</w:t>
      </w:r>
      <w:r w:rsidRPr="003B176A">
        <w:rPr>
          <w:rFonts w:ascii="Times New Roman" w:hAnsi="Times New Roman" w:cs="Times New Roman"/>
          <w:sz w:val="24"/>
        </w:rPr>
        <w:t>.</w:t>
      </w:r>
    </w:p>
    <w:sectPr w:rsidR="005E1C59" w:rsidSect="00212C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C59"/>
    <w:rsid w:val="00042B3B"/>
    <w:rsid w:val="000921EF"/>
    <w:rsid w:val="000A1298"/>
    <w:rsid w:val="001564A6"/>
    <w:rsid w:val="001A0561"/>
    <w:rsid w:val="00212CAA"/>
    <w:rsid w:val="00282D87"/>
    <w:rsid w:val="00283DAA"/>
    <w:rsid w:val="002C292E"/>
    <w:rsid w:val="002E127E"/>
    <w:rsid w:val="0035239A"/>
    <w:rsid w:val="003667CF"/>
    <w:rsid w:val="003B19F1"/>
    <w:rsid w:val="004352BE"/>
    <w:rsid w:val="004412BE"/>
    <w:rsid w:val="00467DBE"/>
    <w:rsid w:val="00485364"/>
    <w:rsid w:val="004A3DD2"/>
    <w:rsid w:val="004B41EF"/>
    <w:rsid w:val="00512F12"/>
    <w:rsid w:val="00514BBB"/>
    <w:rsid w:val="005527B3"/>
    <w:rsid w:val="00576834"/>
    <w:rsid w:val="005B1A10"/>
    <w:rsid w:val="005C0DA2"/>
    <w:rsid w:val="005E1C59"/>
    <w:rsid w:val="00625C0B"/>
    <w:rsid w:val="00630DDD"/>
    <w:rsid w:val="00742E70"/>
    <w:rsid w:val="007A29C0"/>
    <w:rsid w:val="007C2EA3"/>
    <w:rsid w:val="007E49DB"/>
    <w:rsid w:val="007F2812"/>
    <w:rsid w:val="00810FC6"/>
    <w:rsid w:val="00827849"/>
    <w:rsid w:val="008B2A53"/>
    <w:rsid w:val="00926E5F"/>
    <w:rsid w:val="009679A5"/>
    <w:rsid w:val="00970E9D"/>
    <w:rsid w:val="009830B4"/>
    <w:rsid w:val="009D2C82"/>
    <w:rsid w:val="009E53D4"/>
    <w:rsid w:val="00A04BB1"/>
    <w:rsid w:val="00A466D5"/>
    <w:rsid w:val="00A5783E"/>
    <w:rsid w:val="00AC7B1A"/>
    <w:rsid w:val="00AD7CFB"/>
    <w:rsid w:val="00AE0C79"/>
    <w:rsid w:val="00B03909"/>
    <w:rsid w:val="00B17675"/>
    <w:rsid w:val="00B45878"/>
    <w:rsid w:val="00B63857"/>
    <w:rsid w:val="00B674D1"/>
    <w:rsid w:val="00BB3B7E"/>
    <w:rsid w:val="00CB2906"/>
    <w:rsid w:val="00D33B99"/>
    <w:rsid w:val="00D8623B"/>
    <w:rsid w:val="00DE4AD8"/>
    <w:rsid w:val="00E201E1"/>
    <w:rsid w:val="00E32811"/>
    <w:rsid w:val="00E64743"/>
    <w:rsid w:val="00EA01B3"/>
    <w:rsid w:val="00EE52CC"/>
    <w:rsid w:val="00F00FF5"/>
    <w:rsid w:val="00F10F32"/>
    <w:rsid w:val="00F26D65"/>
    <w:rsid w:val="00F2766E"/>
    <w:rsid w:val="00F27C1C"/>
    <w:rsid w:val="00FC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2CB0E"/>
  <w15:chartTrackingRefBased/>
  <w15:docId w15:val="{BF1FF033-DC36-3343-A581-9FD2E9D5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2933669@qq.com</dc:creator>
  <cp:keywords/>
  <dc:description/>
  <cp:lastModifiedBy>2712933669@qq.com</cp:lastModifiedBy>
  <cp:revision>1</cp:revision>
  <dcterms:created xsi:type="dcterms:W3CDTF">2024-08-22T12:07:00Z</dcterms:created>
  <dcterms:modified xsi:type="dcterms:W3CDTF">2024-08-22T12:10:00Z</dcterms:modified>
</cp:coreProperties>
</file>